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11FAB" w14:textId="79B558A6" w:rsidR="004F57C7" w:rsidRDefault="00300AE2" w:rsidP="00EB22A9">
      <w:pPr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B5D5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B5D5C">
        <w:rPr>
          <w:rFonts w:ascii="Times New Roman" w:hAnsi="Times New Roman" w:cs="Times New Roman"/>
          <w:sz w:val="24"/>
          <w:szCs w:val="24"/>
          <w:lang w:val="en-IN"/>
        </w:rPr>
        <w:t>T</w:t>
      </w:r>
      <w:r w:rsidR="00DB5D5C" w:rsidRPr="002220EF">
        <w:rPr>
          <w:rFonts w:ascii="Times New Roman" w:hAnsi="Times New Roman" w:cs="Times New Roman"/>
          <w:sz w:val="24"/>
          <w:szCs w:val="24"/>
          <w:lang w:val="en-IN"/>
        </w:rPr>
        <w:t>he average nucleotide identity (ANI) value</w:t>
      </w:r>
      <w:r w:rsidR="00DB5D5C">
        <w:rPr>
          <w:rFonts w:ascii="Times New Roman" w:hAnsi="Times New Roman" w:cs="Times New Roman"/>
          <w:sz w:val="24"/>
          <w:szCs w:val="24"/>
          <w:lang w:val="en-IN"/>
        </w:rPr>
        <w:t>s.</w:t>
      </w:r>
      <w:r w:rsidR="00DB5D5C">
        <w:rPr>
          <w:rFonts w:ascii="Times New Roman" w:hAnsi="Times New Roman" w:cs="Times New Roman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sz w:val="24"/>
          <w:szCs w:val="24"/>
        </w:rPr>
        <w:t xml:space="preserve">1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sonorensis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BRC 10123, 2) </w:t>
      </w:r>
      <w:r w:rsidR="004F57C7" w:rsidRPr="00EB22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  <w:t>P</w:t>
      </w:r>
      <w:r w:rsidR="00D24A92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  <w:t>.</w:t>
      </w:r>
      <w:r w:rsidR="004F57C7" w:rsidRPr="00EB22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  <w:t xml:space="preserve"> </w:t>
      </w:r>
      <w:proofErr w:type="spellStart"/>
      <w:r w:rsidR="004F57C7" w:rsidRPr="00EB22A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IN" w:eastAsia="en-IN"/>
        </w:rPr>
        <w:t>polymyxa</w:t>
      </w:r>
      <w:proofErr w:type="spellEnd"/>
      <w:r w:rsidR="004F57C7" w:rsidRPr="00EB22A9">
        <w:rPr>
          <w:rFonts w:ascii="Times New Roman" w:eastAsia="Times New Roman" w:hAnsi="Times New Roman" w:cs="Times New Roman"/>
          <w:color w:val="000000"/>
          <w:sz w:val="24"/>
          <w:szCs w:val="24"/>
          <w:lang w:val="en-IN" w:eastAsia="en-IN"/>
        </w:rPr>
        <w:t xml:space="preserve"> DSM 36, 3) </w:t>
      </w:r>
      <w:r w:rsidR="004F57C7" w:rsidRPr="00EB22A9">
        <w:rPr>
          <w:rFonts w:ascii="Times New Roman" w:hAnsi="Times New Roman" w:cs="Times New Roman"/>
          <w:color w:val="2E2E2E"/>
          <w:sz w:val="24"/>
          <w:szCs w:val="24"/>
        </w:rPr>
        <w:t>CamBx3, 4)</w:t>
      </w:r>
      <w:r w:rsidR="004F57C7" w:rsidRPr="00EB22A9">
        <w:rPr>
          <w:rFonts w:ascii="Times New Roman" w:hAnsi="Times New Roman" w:cs="Times New Roman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spizizenii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BRC 101239, 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5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glycinifermentans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GO-13, 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6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haynesii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RRL B-41327, 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7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cabrialesii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E3, 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8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aralicheniformis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KJ-16, 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9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swezeyi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RRL B-41294, 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0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inaquosorum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CTC 13429, 1</w:t>
      </w:r>
      <w:r w:rsidR="00D115F5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B</w:t>
      </w:r>
      <w:r w:rsidR="00D24A92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.</w:t>
      </w:r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aerius</w:t>
      </w:r>
      <w:proofErr w:type="spellEnd"/>
      <w:r w:rsidR="004F57C7" w:rsidRPr="00EB22A9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 </w:t>
      </w:r>
      <w:r w:rsidR="004F57C7" w:rsidRPr="00EB22A9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00152.</w:t>
      </w:r>
    </w:p>
    <w:tbl>
      <w:tblPr>
        <w:tblpPr w:leftFromText="180" w:rightFromText="180" w:vertAnchor="text" w:horzAnchor="margin" w:tblpY="313"/>
        <w:tblW w:w="8931" w:type="dxa"/>
        <w:tblLook w:val="04A0" w:firstRow="1" w:lastRow="0" w:firstColumn="1" w:lastColumn="0" w:noHBand="0" w:noVBand="1"/>
      </w:tblPr>
      <w:tblGrid>
        <w:gridCol w:w="2835"/>
        <w:gridCol w:w="567"/>
        <w:gridCol w:w="567"/>
        <w:gridCol w:w="567"/>
        <w:gridCol w:w="567"/>
        <w:gridCol w:w="567"/>
        <w:gridCol w:w="531"/>
        <w:gridCol w:w="603"/>
        <w:gridCol w:w="531"/>
        <w:gridCol w:w="531"/>
        <w:gridCol w:w="531"/>
        <w:gridCol w:w="534"/>
      </w:tblGrid>
      <w:tr w:rsidR="00DB5D5C" w:rsidRPr="00DA5F1D" w14:paraId="51C9EE43" w14:textId="77777777" w:rsidTr="00DB5D5C">
        <w:trPr>
          <w:trHeight w:val="288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392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IN" w:eastAsia="en-IN"/>
              </w:rPr>
              <w:t>ANIb (%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1E6E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4CCF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E7BF1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57EC1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806A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353B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E04A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5823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2E14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764E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5B4A" w14:textId="77777777" w:rsidR="00DB5D5C" w:rsidRPr="00B81019" w:rsidRDefault="00DB5D5C" w:rsidP="00DB5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1</w:t>
            </w:r>
          </w:p>
        </w:tc>
      </w:tr>
      <w:tr w:rsidR="00DB5D5C" w:rsidRPr="00DA5F1D" w14:paraId="12CDD3CF" w14:textId="77777777" w:rsidTr="00DB5D5C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6C0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sonorensis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BRC 1012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899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DC2F8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7EC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AA13" w14:textId="77777777" w:rsidR="00DB5D5C" w:rsidRPr="00B81019" w:rsidRDefault="00DB5D5C" w:rsidP="00DB5D5C">
            <w:pPr>
              <w:spacing w:after="0" w:line="240" w:lineRule="auto"/>
              <w:ind w:left="-15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6D5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5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DB8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5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C88E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EF3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C65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910A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5</w:t>
            </w:r>
          </w:p>
        </w:tc>
        <w:tc>
          <w:tcPr>
            <w:tcW w:w="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E966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</w:tr>
      <w:tr w:rsidR="00DB5D5C" w:rsidRPr="00DA5F1D" w14:paraId="0AFFDACE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D43797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>.</w:t>
            </w:r>
            <w:r w:rsidRPr="009E0B9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proofErr w:type="spellStart"/>
            <w:r w:rsidRPr="00B81019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IN" w:eastAsia="en-IN"/>
              </w:rPr>
              <w:t>polymyxa</w:t>
            </w:r>
            <w:proofErr w:type="spellEnd"/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DSM</w:t>
            </w:r>
            <w:r w:rsidRPr="00DA5F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 xml:space="preserve"> </w:t>
            </w: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0971509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0EAF3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165C779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A240A7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971C6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728D40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645A4CF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74732F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17BE18A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888258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A138C7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4</w:t>
            </w:r>
          </w:p>
        </w:tc>
      </w:tr>
      <w:tr w:rsidR="00DB5D5C" w:rsidRPr="00DA5F1D" w14:paraId="4E403419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479C37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9E0B9D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CamBx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4D6429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0832E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951EEF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D082F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3C9318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EE3F25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5.3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9D589D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014DAF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6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B20E68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837ECA7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47EC45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6</w:t>
            </w:r>
          </w:p>
        </w:tc>
      </w:tr>
      <w:tr w:rsidR="00DB5D5C" w:rsidRPr="00DA5F1D" w14:paraId="5D81D7AF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01B76C8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spizizenii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BRC 10123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A8860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29F32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615B96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3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A03431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A327D2A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DF86EA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5EB8DD1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3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505D96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C72F4E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12B092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4.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4B0A198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7</w:t>
            </w:r>
          </w:p>
        </w:tc>
      </w:tr>
      <w:tr w:rsidR="00DB5D5C" w:rsidRPr="00DA5F1D" w14:paraId="2BA11322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3C42A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glycinifermentans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O-1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D5874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5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B2EE9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C778A7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108DEB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55BFC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0AAAA8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0.9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E5BEAB6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7480569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10456F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2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E887EE6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2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2578F02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</w:t>
            </w:r>
          </w:p>
        </w:tc>
      </w:tr>
      <w:tr w:rsidR="00DB5D5C" w:rsidRPr="00DA5F1D" w14:paraId="5FB5D0AB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67BD77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haynesii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RRL B-413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DC6E5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8135C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F9D69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5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AAF01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4CA99B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B790F2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0E46174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1F760F9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5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A4FFF0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9F8AAA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3B8B2F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</w:tr>
      <w:tr w:rsidR="00DB5D5C" w:rsidRPr="00DA5F1D" w14:paraId="0B16BE4C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D13196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cabrialesii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E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C21966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155327F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1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7F272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0EB8B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3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D06C4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6D734B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90F190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3408CE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E69F52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1ED8E7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3.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1801E49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3.3</w:t>
            </w:r>
          </w:p>
        </w:tc>
      </w:tr>
      <w:tr w:rsidR="00DB5D5C" w:rsidRPr="00DA5F1D" w14:paraId="4453D80F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28F330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paralicheniformis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KJ-1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AA5E0C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8ACD31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92BDF7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6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27DF1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A59A78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1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B23BAC6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5.1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14C0F4D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97E2E8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8CAE68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AF99BF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4E0EF9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</w:tr>
      <w:tr w:rsidR="00DB5D5C" w:rsidRPr="00DA5F1D" w14:paraId="4EB3283B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F94826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.</w:t>
            </w:r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proofErr w:type="spellStart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swezeyi</w:t>
            </w:r>
            <w:proofErr w:type="spellEnd"/>
            <w:r w:rsidRPr="00DA5F1D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DA5F1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RRL B-4129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F5A8F4A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37F1B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4189B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4C47B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66CC2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2.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DB1F9B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.5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2FC682C8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D93F24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83.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FC2231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5C859D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622C0B1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4</w:t>
            </w:r>
          </w:p>
        </w:tc>
      </w:tr>
      <w:tr w:rsidR="00DB5D5C" w:rsidRPr="00DA5F1D" w14:paraId="568211E2" w14:textId="77777777" w:rsidTr="00DB5D5C">
        <w:trPr>
          <w:trHeight w:val="2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A1B515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.</w:t>
            </w:r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inaquosorum</w:t>
            </w:r>
            <w:proofErr w:type="spellEnd"/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A6D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KCTC 134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50BBA97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01F9B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0.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CD69B0F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07485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4.4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027A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3ADDB8D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4</w:t>
            </w:r>
          </w:p>
        </w:tc>
        <w:tc>
          <w:tcPr>
            <w:tcW w:w="603" w:type="dxa"/>
            <w:shd w:val="clear" w:color="auto" w:fill="auto"/>
            <w:noWrap/>
            <w:vAlign w:val="bottom"/>
            <w:hideMark/>
          </w:tcPr>
          <w:p w14:paraId="4FCC9EBE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93.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7F2B5CA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534ED4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4.8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A7EE5F3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14:paraId="0148877A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3.2</w:t>
            </w:r>
          </w:p>
        </w:tc>
      </w:tr>
      <w:tr w:rsidR="00DB5D5C" w:rsidRPr="00DA5F1D" w14:paraId="32143BDC" w14:textId="77777777" w:rsidTr="00DB5D5C">
        <w:trPr>
          <w:trHeight w:val="288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FEA4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.</w:t>
            </w:r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proofErr w:type="spellStart"/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>aerius</w:t>
            </w:r>
            <w:proofErr w:type="spellEnd"/>
            <w:r w:rsidRPr="002A6D27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2A6D27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S001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9C255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E7CF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69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BB2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CAD0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407B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A57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DC82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8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C35C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6EE60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BABC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72.8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7A51" w14:textId="77777777" w:rsidR="00DB5D5C" w:rsidRPr="00B81019" w:rsidRDefault="00DB5D5C" w:rsidP="00DB5D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</w:pPr>
            <w:r w:rsidRPr="00B810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IN" w:eastAsia="en-IN"/>
              </w:rPr>
              <w:t>100</w:t>
            </w:r>
          </w:p>
        </w:tc>
      </w:tr>
    </w:tbl>
    <w:p w14:paraId="3D16C0E8" w14:textId="6729A73D" w:rsidR="00681854" w:rsidRDefault="00681854" w:rsidP="00DB5D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01B8F5" w14:textId="77777777" w:rsidR="00681854" w:rsidRDefault="006818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48AD36" w14:textId="77777777" w:rsidR="00DB5D5C" w:rsidRDefault="00DB5D5C" w:rsidP="00DB5D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7D5896" w14:textId="77777777" w:rsidR="00681854" w:rsidRDefault="00681854" w:rsidP="00DB5D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81794A" w14:textId="77777777" w:rsidR="00681854" w:rsidRDefault="00681854" w:rsidP="00DB5D5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906A38" w14:textId="1A4903EE" w:rsidR="00681854" w:rsidRDefault="003A1104" w:rsidP="0068185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DC4874" wp14:editId="1EA865AB">
            <wp:extent cx="5723255" cy="2181860"/>
            <wp:effectExtent l="0" t="0" r="0" b="8890"/>
            <wp:docPr id="11753602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255" cy="2181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B53B09" w14:textId="760B5A2F" w:rsidR="00681854" w:rsidRPr="00EB22A9" w:rsidRDefault="00681854" w:rsidP="000057B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 S1. </w:t>
      </w:r>
      <w:r w:rsidR="000057BC">
        <w:rPr>
          <w:rFonts w:ascii="Times New Roman" w:hAnsi="Times New Roman" w:cs="Times New Roman"/>
          <w:sz w:val="24"/>
          <w:szCs w:val="24"/>
        </w:rPr>
        <w:t>The SEM image</w:t>
      </w:r>
      <w:r w:rsidR="000057BC" w:rsidRPr="00936F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0057BC" w:rsidRPr="000057BC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 w:rsidR="000057B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0057BC" w:rsidRPr="00936F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B. </w:t>
      </w:r>
      <w:proofErr w:type="spellStart"/>
      <w:r w:rsidR="000057BC" w:rsidRPr="00936FD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aralicheniformis</w:t>
      </w:r>
      <w:proofErr w:type="spellEnd"/>
      <w:r w:rsidR="000057BC" w:rsidRPr="00936FDF">
        <w:rPr>
          <w:rFonts w:ascii="Times New Roman" w:eastAsia="Times New Roman" w:hAnsi="Times New Roman" w:cs="Times New Roman"/>
          <w:i/>
          <w:iCs/>
          <w:color w:val="000000" w:themeColor="text1"/>
          <w:kern w:val="36"/>
          <w:sz w:val="24"/>
          <w:szCs w:val="24"/>
          <w:lang w:val="en-IN" w:eastAsia="en-IN"/>
        </w:rPr>
        <w:t xml:space="preserve"> </w:t>
      </w:r>
      <w:r w:rsidR="000057BC" w:rsidRPr="00936FDF">
        <w:rPr>
          <w:rFonts w:ascii="Times New Roman" w:hAnsi="Times New Roman" w:cs="Times New Roman"/>
          <w:color w:val="000000" w:themeColor="text1"/>
          <w:sz w:val="24"/>
          <w:szCs w:val="24"/>
        </w:rPr>
        <w:t>CamBx3</w:t>
      </w:r>
      <w:r w:rsidR="000057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rown for 72 h)</w:t>
      </w:r>
      <w:r w:rsidR="000057BC">
        <w:rPr>
          <w:rFonts w:ascii="Times New Roman" w:hAnsi="Times New Roman" w:cs="Times New Roman"/>
          <w:sz w:val="24"/>
          <w:szCs w:val="24"/>
        </w:rPr>
        <w:t xml:space="preserve"> </w:t>
      </w:r>
      <w:r w:rsidR="00EC7CE9">
        <w:rPr>
          <w:rFonts w:ascii="Times New Roman" w:hAnsi="Times New Roman" w:cs="Times New Roman"/>
          <w:sz w:val="24"/>
          <w:szCs w:val="24"/>
        </w:rPr>
        <w:t>show</w:t>
      </w:r>
      <w:r w:rsidR="000057BC">
        <w:rPr>
          <w:rFonts w:ascii="Times New Roman" w:hAnsi="Times New Roman" w:cs="Times New Roman"/>
          <w:sz w:val="24"/>
          <w:szCs w:val="24"/>
        </w:rPr>
        <w:t>s</w:t>
      </w:r>
      <w:r w:rsidR="00EC7CE9">
        <w:rPr>
          <w:rFonts w:ascii="Times New Roman" w:hAnsi="Times New Roman" w:cs="Times New Roman"/>
          <w:sz w:val="24"/>
          <w:szCs w:val="24"/>
        </w:rPr>
        <w:t xml:space="preserve"> the presence of polysaccharide</w:t>
      </w:r>
      <w:r w:rsidR="000057BC">
        <w:rPr>
          <w:rFonts w:ascii="Times New Roman" w:hAnsi="Times New Roman" w:cs="Times New Roman"/>
          <w:sz w:val="24"/>
          <w:szCs w:val="24"/>
        </w:rPr>
        <w:t>s</w:t>
      </w:r>
      <w:r w:rsidR="00EC7CE9">
        <w:rPr>
          <w:rFonts w:ascii="Times New Roman" w:hAnsi="Times New Roman" w:cs="Times New Roman"/>
          <w:sz w:val="24"/>
          <w:szCs w:val="24"/>
        </w:rPr>
        <w:t xml:space="preserve"> (marked with </w:t>
      </w:r>
      <w:r w:rsidR="000057BC">
        <w:rPr>
          <w:rFonts w:ascii="Times New Roman" w:hAnsi="Times New Roman" w:cs="Times New Roman"/>
          <w:sz w:val="24"/>
          <w:szCs w:val="24"/>
        </w:rPr>
        <w:t xml:space="preserve">a </w:t>
      </w:r>
      <w:r w:rsidR="00EC7CE9">
        <w:rPr>
          <w:rFonts w:ascii="Times New Roman" w:hAnsi="Times New Roman" w:cs="Times New Roman"/>
          <w:sz w:val="24"/>
          <w:szCs w:val="24"/>
        </w:rPr>
        <w:t>red color arrow).</w:t>
      </w:r>
    </w:p>
    <w:sectPr w:rsidR="00681854" w:rsidRPr="00EB22A9" w:rsidSect="00444A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NrcwNzA0MDQyMrNU0lEKTi0uzszPAykwrQUA+yz6PywAAAA="/>
  </w:docVars>
  <w:rsids>
    <w:rsidRoot w:val="0074362C"/>
    <w:rsid w:val="000057BC"/>
    <w:rsid w:val="002B21EE"/>
    <w:rsid w:val="00300AE2"/>
    <w:rsid w:val="003233F1"/>
    <w:rsid w:val="00377B53"/>
    <w:rsid w:val="003A1104"/>
    <w:rsid w:val="00444AD1"/>
    <w:rsid w:val="004F57C7"/>
    <w:rsid w:val="005B37FA"/>
    <w:rsid w:val="00681854"/>
    <w:rsid w:val="0074362C"/>
    <w:rsid w:val="007874C6"/>
    <w:rsid w:val="00903265"/>
    <w:rsid w:val="009E0B9D"/>
    <w:rsid w:val="00AC70E6"/>
    <w:rsid w:val="00B230FE"/>
    <w:rsid w:val="00B81019"/>
    <w:rsid w:val="00C42267"/>
    <w:rsid w:val="00C8322B"/>
    <w:rsid w:val="00C921BC"/>
    <w:rsid w:val="00CF5F32"/>
    <w:rsid w:val="00D115F5"/>
    <w:rsid w:val="00D24A92"/>
    <w:rsid w:val="00DA5F1D"/>
    <w:rsid w:val="00DA61EF"/>
    <w:rsid w:val="00DB5D5C"/>
    <w:rsid w:val="00E76530"/>
    <w:rsid w:val="00EB22A9"/>
    <w:rsid w:val="00EC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B11ED"/>
  <w15:chartTrackingRefBased/>
  <w15:docId w15:val="{E439D15A-3C4E-42C1-B9F7-71769F1C3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57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493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nik Prabhu Narsing Rao</cp:lastModifiedBy>
  <cp:revision>25</cp:revision>
  <dcterms:created xsi:type="dcterms:W3CDTF">2022-11-27T15:51:00Z</dcterms:created>
  <dcterms:modified xsi:type="dcterms:W3CDTF">2024-02-28T14:50:00Z</dcterms:modified>
</cp:coreProperties>
</file>